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4788"/>
        <w:tblW w:w="0" w:type="auto"/>
        <w:tblLook w:val="04A0" w:firstRow="1" w:lastRow="0" w:firstColumn="1" w:lastColumn="0" w:noHBand="0" w:noVBand="1"/>
      </w:tblPr>
      <w:tblGrid>
        <w:gridCol w:w="1049"/>
        <w:gridCol w:w="767"/>
        <w:gridCol w:w="831"/>
        <w:gridCol w:w="831"/>
        <w:gridCol w:w="840"/>
        <w:gridCol w:w="840"/>
        <w:gridCol w:w="1048"/>
        <w:gridCol w:w="1048"/>
        <w:gridCol w:w="1048"/>
        <w:gridCol w:w="1048"/>
      </w:tblGrid>
      <w:tr w:rsidR="00D60C77" w:rsidRPr="009B5519" w14:paraId="3CFA4A7E" w14:textId="77777777" w:rsidTr="009B5519">
        <w:tc>
          <w:tcPr>
            <w:tcW w:w="1049" w:type="dxa"/>
          </w:tcPr>
          <w:p w14:paraId="195CA8E7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7" w:type="dxa"/>
          </w:tcPr>
          <w:p w14:paraId="12C86F5A" w14:textId="7AE54816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31" w:type="dxa"/>
          </w:tcPr>
          <w:p w14:paraId="2E648379" w14:textId="09063992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L</w:t>
            </w:r>
          </w:p>
        </w:tc>
        <w:tc>
          <w:tcPr>
            <w:tcW w:w="831" w:type="dxa"/>
          </w:tcPr>
          <w:p w14:paraId="61148023" w14:textId="3A81224A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L</w:t>
            </w:r>
          </w:p>
        </w:tc>
        <w:tc>
          <w:tcPr>
            <w:tcW w:w="840" w:type="dxa"/>
          </w:tcPr>
          <w:p w14:paraId="6A84ADFB" w14:textId="282E4BFC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R</w:t>
            </w:r>
          </w:p>
        </w:tc>
        <w:tc>
          <w:tcPr>
            <w:tcW w:w="840" w:type="dxa"/>
          </w:tcPr>
          <w:p w14:paraId="7F136C44" w14:textId="01ECD2DB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R</w:t>
            </w:r>
          </w:p>
        </w:tc>
        <w:tc>
          <w:tcPr>
            <w:tcW w:w="1048" w:type="dxa"/>
          </w:tcPr>
          <w:p w14:paraId="272D7719" w14:textId="405F3C2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L/10R</w:t>
            </w:r>
          </w:p>
        </w:tc>
        <w:tc>
          <w:tcPr>
            <w:tcW w:w="1048" w:type="dxa"/>
          </w:tcPr>
          <w:p w14:paraId="163EC071" w14:textId="6951FEA3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L/50R</w:t>
            </w:r>
          </w:p>
        </w:tc>
        <w:tc>
          <w:tcPr>
            <w:tcW w:w="1048" w:type="dxa"/>
          </w:tcPr>
          <w:p w14:paraId="00697809" w14:textId="14B606DA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L/10R</w:t>
            </w:r>
          </w:p>
        </w:tc>
        <w:tc>
          <w:tcPr>
            <w:tcW w:w="1048" w:type="dxa"/>
          </w:tcPr>
          <w:p w14:paraId="692EA199" w14:textId="18267ABA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L/50R</w:t>
            </w:r>
          </w:p>
        </w:tc>
      </w:tr>
      <w:tr w:rsidR="00D60C77" w:rsidRPr="009B5519" w14:paraId="2229B6FD" w14:textId="77777777" w:rsidTr="009B5519">
        <w:tc>
          <w:tcPr>
            <w:tcW w:w="1049" w:type="dxa"/>
          </w:tcPr>
          <w:p w14:paraId="690898D1" w14:textId="080EB406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67" w:type="dxa"/>
            <w:shd w:val="clear" w:color="auto" w:fill="000000" w:themeFill="text1"/>
          </w:tcPr>
          <w:p w14:paraId="09DB69FD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</w:tcPr>
          <w:p w14:paraId="417DBD24" w14:textId="468FD68D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831" w:type="dxa"/>
          </w:tcPr>
          <w:p w14:paraId="0FCDEAB1" w14:textId="57E050D7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840" w:type="dxa"/>
          </w:tcPr>
          <w:p w14:paraId="69B14F41" w14:textId="4660C553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840" w:type="dxa"/>
          </w:tcPr>
          <w:p w14:paraId="523A7157" w14:textId="647300B8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271AF2B2" w14:textId="03A6B955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4FDD5335" w14:textId="2E209579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78CDE919" w14:textId="33130126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0E7463EA" w14:textId="7B1FDF80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D60C77" w:rsidRPr="009B5519" w14:paraId="6CFF513C" w14:textId="77777777" w:rsidTr="009B5519">
        <w:tc>
          <w:tcPr>
            <w:tcW w:w="1049" w:type="dxa"/>
          </w:tcPr>
          <w:p w14:paraId="355DDD7B" w14:textId="46354968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L</w:t>
            </w:r>
          </w:p>
        </w:tc>
        <w:tc>
          <w:tcPr>
            <w:tcW w:w="767" w:type="dxa"/>
            <w:shd w:val="clear" w:color="auto" w:fill="000000" w:themeFill="text1"/>
          </w:tcPr>
          <w:p w14:paraId="6D067BCA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2CC7F8DC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</w:tcPr>
          <w:p w14:paraId="0EA2C8CC" w14:textId="3274FD63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840" w:type="dxa"/>
          </w:tcPr>
          <w:p w14:paraId="15FDE86B" w14:textId="4D299F2C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840" w:type="dxa"/>
          </w:tcPr>
          <w:p w14:paraId="48CA0E16" w14:textId="5FEC733E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48" w:type="dxa"/>
          </w:tcPr>
          <w:p w14:paraId="0A8B4B32" w14:textId="55B5B2C4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48" w:type="dxa"/>
          </w:tcPr>
          <w:p w14:paraId="1CD0718B" w14:textId="4C15933E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03A093B4" w14:textId="7F691FBA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48" w:type="dxa"/>
          </w:tcPr>
          <w:p w14:paraId="424F0854" w14:textId="4DF7955E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D60C77" w:rsidRPr="009B5519" w14:paraId="1D5488D7" w14:textId="77777777" w:rsidTr="009B5519">
        <w:tc>
          <w:tcPr>
            <w:tcW w:w="1049" w:type="dxa"/>
          </w:tcPr>
          <w:p w14:paraId="19DC5905" w14:textId="7BEB07AE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L</w:t>
            </w:r>
          </w:p>
        </w:tc>
        <w:tc>
          <w:tcPr>
            <w:tcW w:w="767" w:type="dxa"/>
            <w:shd w:val="clear" w:color="auto" w:fill="000000" w:themeFill="text1"/>
          </w:tcPr>
          <w:p w14:paraId="354FCFC9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51E329FC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12CE8BD4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</w:tcPr>
          <w:p w14:paraId="18D71158" w14:textId="27A4B3AD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840" w:type="dxa"/>
          </w:tcPr>
          <w:p w14:paraId="0DC121D5" w14:textId="18AF2ED3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453B9915" w14:textId="18A1B71A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48" w:type="dxa"/>
          </w:tcPr>
          <w:p w14:paraId="1A6C9705" w14:textId="2A53FC7C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48" w:type="dxa"/>
          </w:tcPr>
          <w:p w14:paraId="52EA4CDE" w14:textId="612145AE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48" w:type="dxa"/>
          </w:tcPr>
          <w:p w14:paraId="0193C761" w14:textId="0D264DC3" w:rsidR="00D60C77" w:rsidRPr="009B5519" w:rsidRDefault="00D80508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D60C77" w:rsidRPr="009B5519" w14:paraId="2D38620B" w14:textId="77777777" w:rsidTr="009B5519">
        <w:tc>
          <w:tcPr>
            <w:tcW w:w="1049" w:type="dxa"/>
          </w:tcPr>
          <w:p w14:paraId="4F126737" w14:textId="2BA3F5A5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R</w:t>
            </w:r>
          </w:p>
        </w:tc>
        <w:tc>
          <w:tcPr>
            <w:tcW w:w="767" w:type="dxa"/>
            <w:shd w:val="clear" w:color="auto" w:fill="000000" w:themeFill="text1"/>
          </w:tcPr>
          <w:p w14:paraId="100E766C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15E1C954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11F568EB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0EC6CB34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</w:tcPr>
          <w:p w14:paraId="7B6E3678" w14:textId="41D52BDB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  <w:tc>
          <w:tcPr>
            <w:tcW w:w="1048" w:type="dxa"/>
          </w:tcPr>
          <w:p w14:paraId="4E2C9CB8" w14:textId="40374B5F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208513E4" w14:textId="4F66015E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2C58CB86" w14:textId="174F4C3E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6584A846" w14:textId="582C98E0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E053D" w:rsidRPr="009B5519" w14:paraId="59C147EF" w14:textId="77777777" w:rsidTr="009B5519">
        <w:tc>
          <w:tcPr>
            <w:tcW w:w="1049" w:type="dxa"/>
          </w:tcPr>
          <w:p w14:paraId="671606F3" w14:textId="0322BA4C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R</w:t>
            </w:r>
          </w:p>
        </w:tc>
        <w:tc>
          <w:tcPr>
            <w:tcW w:w="767" w:type="dxa"/>
            <w:shd w:val="clear" w:color="auto" w:fill="000000" w:themeFill="text1"/>
          </w:tcPr>
          <w:p w14:paraId="53159901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7E9B9772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320DF9AF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5D307F6C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28952BB3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</w:tcPr>
          <w:p w14:paraId="7DBA4738" w14:textId="6B476A3C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6E4B1D56" w14:textId="2736FED4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52B15EF5" w14:textId="79EA6F86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048" w:type="dxa"/>
          </w:tcPr>
          <w:p w14:paraId="7994BA70" w14:textId="0D16B38D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BE053D" w:rsidRPr="009B5519" w14:paraId="4E73B70C" w14:textId="77777777" w:rsidTr="009B5519">
        <w:tc>
          <w:tcPr>
            <w:tcW w:w="1049" w:type="dxa"/>
          </w:tcPr>
          <w:p w14:paraId="66F16F5E" w14:textId="1AEE1F8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L/10R</w:t>
            </w:r>
          </w:p>
        </w:tc>
        <w:tc>
          <w:tcPr>
            <w:tcW w:w="767" w:type="dxa"/>
            <w:shd w:val="clear" w:color="auto" w:fill="000000" w:themeFill="text1"/>
          </w:tcPr>
          <w:p w14:paraId="574A574B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5A03B289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5AE506E3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1F46197E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5F4CC73F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1F8498E0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</w:tcPr>
          <w:p w14:paraId="3CE98CD0" w14:textId="13D19D75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48" w:type="dxa"/>
          </w:tcPr>
          <w:p w14:paraId="66CBCD52" w14:textId="02EF644E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48" w:type="dxa"/>
          </w:tcPr>
          <w:p w14:paraId="3390A0C0" w14:textId="34E7C1A1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E053D" w:rsidRPr="009B5519" w14:paraId="3E65F327" w14:textId="77777777" w:rsidTr="009B5519">
        <w:tc>
          <w:tcPr>
            <w:tcW w:w="1049" w:type="dxa"/>
          </w:tcPr>
          <w:p w14:paraId="48422445" w14:textId="18BD0A4D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10L/50R</w:t>
            </w:r>
          </w:p>
        </w:tc>
        <w:tc>
          <w:tcPr>
            <w:tcW w:w="767" w:type="dxa"/>
            <w:shd w:val="clear" w:color="auto" w:fill="000000" w:themeFill="text1"/>
          </w:tcPr>
          <w:p w14:paraId="2C764DE6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51973A6F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31A991E9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514F6C76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6F00DC62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0F137C90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799E5595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</w:tcPr>
          <w:p w14:paraId="4A463AF3" w14:textId="39FC074C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48" w:type="dxa"/>
          </w:tcPr>
          <w:p w14:paraId="03506601" w14:textId="5A3DD585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E053D" w:rsidRPr="009B5519" w14:paraId="5AB1C748" w14:textId="77777777" w:rsidTr="009B5519">
        <w:tc>
          <w:tcPr>
            <w:tcW w:w="1049" w:type="dxa"/>
          </w:tcPr>
          <w:p w14:paraId="682E0140" w14:textId="55BEB71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L/10R</w:t>
            </w:r>
          </w:p>
        </w:tc>
        <w:tc>
          <w:tcPr>
            <w:tcW w:w="767" w:type="dxa"/>
            <w:shd w:val="clear" w:color="auto" w:fill="000000" w:themeFill="text1"/>
          </w:tcPr>
          <w:p w14:paraId="47F2DC2D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4AF581B7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477E1B61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4BED202B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62F7F9D8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5E38C6B5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432BF588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08772BD7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</w:tcPr>
          <w:p w14:paraId="5ED98AE1" w14:textId="14B0B5DF" w:rsidR="00D60C77" w:rsidRPr="009B5519" w:rsidRDefault="00BE053D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E053D" w:rsidRPr="009B5519" w14:paraId="6CCCCE2E" w14:textId="77777777" w:rsidTr="009B5519">
        <w:tc>
          <w:tcPr>
            <w:tcW w:w="1049" w:type="dxa"/>
          </w:tcPr>
          <w:p w14:paraId="7137046C" w14:textId="5F6B1C20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  <w:r w:rsidRPr="009B5519">
              <w:rPr>
                <w:rFonts w:ascii="Arial" w:hAnsi="Arial" w:cs="Arial"/>
                <w:sz w:val="22"/>
                <w:szCs w:val="22"/>
              </w:rPr>
              <w:t>50L/50R</w:t>
            </w:r>
          </w:p>
        </w:tc>
        <w:tc>
          <w:tcPr>
            <w:tcW w:w="767" w:type="dxa"/>
            <w:shd w:val="clear" w:color="auto" w:fill="000000" w:themeFill="text1"/>
          </w:tcPr>
          <w:p w14:paraId="66B19952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4653C2D1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1" w:type="dxa"/>
            <w:shd w:val="clear" w:color="auto" w:fill="000000" w:themeFill="text1"/>
          </w:tcPr>
          <w:p w14:paraId="1665B893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5766A16A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000000" w:themeFill="text1"/>
          </w:tcPr>
          <w:p w14:paraId="174B3A53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3C093B53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4935A955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2AADF4FA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000000" w:themeFill="text1"/>
          </w:tcPr>
          <w:p w14:paraId="6E9BDF27" w14:textId="77777777" w:rsidR="00D60C77" w:rsidRPr="009B5519" w:rsidRDefault="00D60C77" w:rsidP="009B55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B61A8D6" w14:textId="411D12B4" w:rsidR="00630F6B" w:rsidRPr="009B5519" w:rsidRDefault="0092527D" w:rsidP="009B5519">
      <w:pPr>
        <w:spacing w:line="480" w:lineRule="auto"/>
        <w:rPr>
          <w:rFonts w:ascii="Arial" w:hAnsi="Arial" w:cs="Arial"/>
          <w:sz w:val="22"/>
          <w:szCs w:val="22"/>
        </w:rPr>
      </w:pPr>
      <w:r w:rsidRPr="00873960">
        <w:rPr>
          <w:rFonts w:ascii="Arial" w:hAnsi="Arial" w:cs="Arial"/>
          <w:b/>
          <w:bCs/>
          <w:sz w:val="22"/>
          <w:szCs w:val="22"/>
        </w:rPr>
        <w:t>Supplemental Table 1.</w:t>
      </w:r>
      <w:r w:rsidRPr="009B5519">
        <w:rPr>
          <w:rFonts w:ascii="Arial" w:hAnsi="Arial" w:cs="Arial"/>
          <w:sz w:val="22"/>
          <w:szCs w:val="22"/>
        </w:rPr>
        <w:t xml:space="preserve"> </w:t>
      </w:r>
      <w:r w:rsidR="000936F7" w:rsidRPr="009B5519">
        <w:rPr>
          <w:rFonts w:ascii="Arial" w:hAnsi="Arial" w:cs="Arial"/>
          <w:sz w:val="22"/>
          <w:szCs w:val="22"/>
        </w:rPr>
        <w:t xml:space="preserve">Statistical analysis for the lopinavir-ritonavir combinatorial experiment shown in Fig. 3. </w:t>
      </w:r>
      <w:r w:rsidR="008D1D4F" w:rsidRPr="009B5519">
        <w:rPr>
          <w:rFonts w:ascii="Arial" w:hAnsi="Arial" w:cs="Arial"/>
          <w:sz w:val="22"/>
          <w:szCs w:val="22"/>
        </w:rPr>
        <w:t>As stated in the legend for Fig. 3, the</w:t>
      </w:r>
      <w:r w:rsidR="004D051E" w:rsidRPr="009B5519">
        <w:rPr>
          <w:rFonts w:ascii="Arial" w:hAnsi="Arial" w:cs="Arial"/>
          <w:sz w:val="22"/>
          <w:szCs w:val="22"/>
        </w:rPr>
        <w:t>se drugs caused significant hair cell loss (one-way ANOVA, F</w:t>
      </w:r>
      <w:r w:rsidR="00C23395" w:rsidRPr="009B5519">
        <w:rPr>
          <w:rFonts w:ascii="Arial" w:hAnsi="Arial" w:cs="Arial"/>
          <w:sz w:val="22"/>
          <w:szCs w:val="22"/>
        </w:rPr>
        <w:t xml:space="preserve"> </w:t>
      </w:r>
      <w:r w:rsidR="00C23395" w:rsidRPr="009B5519">
        <w:rPr>
          <w:rFonts w:ascii="Arial" w:hAnsi="Arial" w:cs="Arial"/>
          <w:sz w:val="22"/>
          <w:szCs w:val="22"/>
          <w:vertAlign w:val="subscript"/>
        </w:rPr>
        <w:t xml:space="preserve">8,112 </w:t>
      </w:r>
      <w:r w:rsidR="00C23395" w:rsidRPr="009B5519">
        <w:rPr>
          <w:rFonts w:ascii="Arial" w:hAnsi="Arial" w:cs="Arial"/>
          <w:sz w:val="22"/>
          <w:szCs w:val="22"/>
        </w:rPr>
        <w:t>=42.68, p &lt; 0.0001).</w:t>
      </w:r>
      <w:r w:rsidR="00CE741D" w:rsidRPr="009B5519">
        <w:rPr>
          <w:rFonts w:ascii="Arial" w:hAnsi="Arial" w:cs="Arial"/>
          <w:sz w:val="22"/>
          <w:szCs w:val="22"/>
        </w:rPr>
        <w:t xml:space="preserve"> </w:t>
      </w:r>
      <w:r w:rsidR="00AC7614" w:rsidRPr="009B5519">
        <w:rPr>
          <w:rFonts w:ascii="Arial" w:hAnsi="Arial" w:cs="Arial"/>
          <w:sz w:val="22"/>
          <w:szCs w:val="22"/>
        </w:rPr>
        <w:t>Significant pairwise comparisons are shown here for all drug combinations (Bonferroni-corrected t-tests).</w:t>
      </w:r>
      <w:r w:rsidR="00FB330F" w:rsidRPr="009B5519">
        <w:rPr>
          <w:rFonts w:ascii="Arial" w:hAnsi="Arial" w:cs="Arial"/>
          <w:sz w:val="22"/>
          <w:szCs w:val="22"/>
        </w:rPr>
        <w:t xml:space="preserve"> ns = not significant, *p &lt; 0.05, **p &lt; 0.01</w:t>
      </w:r>
      <w:r w:rsidR="006751AE" w:rsidRPr="009B5519">
        <w:rPr>
          <w:rFonts w:ascii="Arial" w:hAnsi="Arial" w:cs="Arial"/>
          <w:sz w:val="22"/>
          <w:szCs w:val="22"/>
        </w:rPr>
        <w:t>, ***p &lt; 0.001, ****p &lt; 0.0001.</w:t>
      </w:r>
      <w:r w:rsidR="009B5519">
        <w:rPr>
          <w:rFonts w:ascii="Arial" w:hAnsi="Arial" w:cs="Arial"/>
          <w:sz w:val="22"/>
          <w:szCs w:val="22"/>
        </w:rPr>
        <w:t xml:space="preserve"> L=</w:t>
      </w:r>
      <w:r w:rsidR="00464AAD">
        <w:rPr>
          <w:rFonts w:ascii="Arial" w:hAnsi="Arial" w:cs="Arial"/>
          <w:sz w:val="22"/>
          <w:szCs w:val="22"/>
        </w:rPr>
        <w:t>lopinavir, R=ritonavir, numbers in the top and left-most columns indicate the concentration of each drug (e.g., 10</w:t>
      </w:r>
      <w:r w:rsidR="00873960">
        <w:rPr>
          <w:rFonts w:ascii="Arial" w:hAnsi="Arial" w:cs="Arial"/>
          <w:sz w:val="22"/>
          <w:szCs w:val="22"/>
        </w:rPr>
        <w:t>L = 10 µM lopinavir).</w:t>
      </w:r>
    </w:p>
    <w:p w14:paraId="75E4F314" w14:textId="6B4E4245" w:rsidR="000936F7" w:rsidRPr="009B5519" w:rsidRDefault="000936F7">
      <w:pPr>
        <w:rPr>
          <w:rFonts w:ascii="Arial" w:hAnsi="Arial" w:cs="Arial"/>
          <w:sz w:val="22"/>
          <w:szCs w:val="22"/>
        </w:rPr>
      </w:pPr>
    </w:p>
    <w:p w14:paraId="34514295" w14:textId="2C742F2A" w:rsidR="000936F7" w:rsidRPr="009B5519" w:rsidRDefault="000936F7">
      <w:pPr>
        <w:rPr>
          <w:rFonts w:ascii="Arial" w:hAnsi="Arial" w:cs="Arial"/>
          <w:sz w:val="22"/>
          <w:szCs w:val="22"/>
        </w:rPr>
      </w:pPr>
    </w:p>
    <w:p w14:paraId="00421A5B" w14:textId="77777777" w:rsidR="000936F7" w:rsidRPr="009B5519" w:rsidRDefault="000936F7">
      <w:pPr>
        <w:rPr>
          <w:rFonts w:ascii="Arial" w:hAnsi="Arial" w:cs="Arial"/>
          <w:sz w:val="22"/>
          <w:szCs w:val="22"/>
        </w:rPr>
      </w:pPr>
    </w:p>
    <w:sectPr w:rsidR="000936F7" w:rsidRPr="009B5519" w:rsidSect="002F4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C77"/>
    <w:rsid w:val="000936F7"/>
    <w:rsid w:val="00230EE0"/>
    <w:rsid w:val="002F4E2F"/>
    <w:rsid w:val="00464AAD"/>
    <w:rsid w:val="004D051E"/>
    <w:rsid w:val="005B5E79"/>
    <w:rsid w:val="00604621"/>
    <w:rsid w:val="00630F6B"/>
    <w:rsid w:val="006751AE"/>
    <w:rsid w:val="00873960"/>
    <w:rsid w:val="008D1D4F"/>
    <w:rsid w:val="0092527D"/>
    <w:rsid w:val="009B5519"/>
    <w:rsid w:val="00AC7614"/>
    <w:rsid w:val="00BE053D"/>
    <w:rsid w:val="00C23395"/>
    <w:rsid w:val="00CE741D"/>
    <w:rsid w:val="00D60C77"/>
    <w:rsid w:val="00D80508"/>
    <w:rsid w:val="00E1162D"/>
    <w:rsid w:val="00F72295"/>
    <w:rsid w:val="00FB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115D6"/>
  <w15:chartTrackingRefBased/>
  <w15:docId w15:val="{9BCD8CA8-5482-AF40-B872-77CA337DB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0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in, Allison</dc:creator>
  <cp:keywords/>
  <dc:description/>
  <cp:lastModifiedBy>Holly Stancer</cp:lastModifiedBy>
  <cp:revision>2</cp:revision>
  <dcterms:created xsi:type="dcterms:W3CDTF">2022-07-29T14:04:00Z</dcterms:created>
  <dcterms:modified xsi:type="dcterms:W3CDTF">2022-07-29T14:04:00Z</dcterms:modified>
</cp:coreProperties>
</file>